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DFB6A" w14:textId="77777777" w:rsidR="00CC2F4A" w:rsidRDefault="00CC2F4A" w:rsidP="00CC2F4A">
      <w:pPr>
        <w:pStyle w:val="a7"/>
      </w:pPr>
      <w:r>
        <w:t>T</w:t>
      </w:r>
      <w:r>
        <w:rPr>
          <w:rFonts w:hint="eastAsia"/>
        </w:rPr>
        <w:t>h</w:t>
      </w:r>
      <w:r>
        <w:t xml:space="preserve">e methylation of </w:t>
      </w:r>
      <w:r w:rsidRPr="00A318EE">
        <w:rPr>
          <w:rFonts w:hint="eastAsia"/>
          <w:i/>
        </w:rPr>
        <w:t>SDC2</w:t>
      </w:r>
      <w:r>
        <w:t xml:space="preserve"> and </w:t>
      </w:r>
      <w:r w:rsidRPr="00A318EE">
        <w:rPr>
          <w:rFonts w:hint="eastAsia"/>
          <w:i/>
        </w:rPr>
        <w:t>T</w:t>
      </w:r>
      <w:r w:rsidRPr="00A318EE">
        <w:rPr>
          <w:i/>
        </w:rPr>
        <w:t>FPI2</w:t>
      </w:r>
      <w:r>
        <w:t xml:space="preserve"> defined three </w:t>
      </w:r>
      <w:r w:rsidRPr="00A12EA2">
        <w:t>methylator phenotype</w:t>
      </w:r>
      <w:r>
        <w:t>s of</w:t>
      </w:r>
      <w:r w:rsidRPr="001A4515">
        <w:t xml:space="preserve"> </w:t>
      </w:r>
      <w:r w:rsidRPr="007B4A75">
        <w:t>colorectal cancer</w:t>
      </w:r>
    </w:p>
    <w:p w14:paraId="4642D4A5" w14:textId="77777777" w:rsidR="00CC2F4A" w:rsidRPr="00CC2F4A" w:rsidRDefault="00CC2F4A" w:rsidP="006D2D5C">
      <w:pPr>
        <w:pStyle w:val="2"/>
        <w:rPr>
          <w:sz w:val="28"/>
        </w:rPr>
      </w:pPr>
      <w:r w:rsidRPr="00CC2F4A">
        <w:rPr>
          <w:sz w:val="28"/>
        </w:rPr>
        <w:t>Supplementary materials</w:t>
      </w:r>
    </w:p>
    <w:p w14:paraId="0CE48E31" w14:textId="77777777" w:rsidR="000C21BE" w:rsidRPr="006D2D5C" w:rsidRDefault="000C21BE" w:rsidP="006D2D5C">
      <w:pPr>
        <w:pStyle w:val="2"/>
        <w:rPr>
          <w:sz w:val="24"/>
        </w:rPr>
      </w:pPr>
      <w:r w:rsidRPr="006D2D5C">
        <w:rPr>
          <w:sz w:val="24"/>
        </w:rPr>
        <w:t>Supplementary figures</w:t>
      </w:r>
    </w:p>
    <w:p w14:paraId="372FB5E2" w14:textId="77777777" w:rsidR="00F64D3A" w:rsidRPr="00AB12ED" w:rsidRDefault="00F64D3A" w:rsidP="00F64D3A">
      <w:r w:rsidRPr="00CC2F4A">
        <w:rPr>
          <w:b/>
        </w:rPr>
        <w:t>Supplementary figure 1.</w:t>
      </w:r>
      <w:r>
        <w:t xml:space="preserve"> </w:t>
      </w:r>
      <w:r w:rsidR="00AB12ED">
        <w:t xml:space="preserve">The correlation of methylation levels of </w:t>
      </w:r>
      <w:r w:rsidR="00AB12ED" w:rsidRPr="00AE03D0">
        <w:rPr>
          <w:i/>
        </w:rPr>
        <w:t>SDC2</w:t>
      </w:r>
      <w:r w:rsidR="00AB12ED">
        <w:t xml:space="preserve"> and </w:t>
      </w:r>
      <w:r w:rsidR="00AB12ED" w:rsidRPr="00AE03D0">
        <w:rPr>
          <w:i/>
        </w:rPr>
        <w:t>TFPI2</w:t>
      </w:r>
      <w:r w:rsidR="00AB12ED">
        <w:t xml:space="preserve"> with their expression levels. T</w:t>
      </w:r>
      <w:r w:rsidR="00AB12ED">
        <w:rPr>
          <w:rFonts w:hint="eastAsia"/>
        </w:rPr>
        <w:t>h</w:t>
      </w:r>
      <w:r w:rsidR="00AB12ED">
        <w:t xml:space="preserve">e </w:t>
      </w:r>
      <w:proofErr w:type="spellStart"/>
      <w:r w:rsidR="000E1A08" w:rsidRPr="000E1A08">
        <w:rPr>
          <w:i/>
        </w:rPr>
        <w:t>pearson</w:t>
      </w:r>
      <w:r w:rsidR="00AE03D0">
        <w:rPr>
          <w:i/>
        </w:rPr>
        <w:t>’s</w:t>
      </w:r>
      <w:proofErr w:type="spellEnd"/>
      <w:r w:rsidR="000E1A08">
        <w:t xml:space="preserve"> </w:t>
      </w:r>
      <w:r w:rsidR="00AB12ED">
        <w:t>correlation coefficients and P-values were estimated.</w:t>
      </w:r>
    </w:p>
    <w:p w14:paraId="3C616EE7" w14:textId="77777777" w:rsidR="006D2D5C" w:rsidRDefault="00F64D3A">
      <w:r w:rsidRPr="006B446D">
        <w:rPr>
          <w:noProof/>
        </w:rPr>
        <w:drawing>
          <wp:inline distT="0" distB="0" distL="0" distR="0" wp14:anchorId="2931C842" wp14:editId="75DC5C39">
            <wp:extent cx="5274310" cy="2363769"/>
            <wp:effectExtent l="0" t="0" r="2540" b="0"/>
            <wp:docPr id="4" name="图片 4" descr="G:\aimisen\二分型文章-SDC2+TFPI2\submit\2.frontiers_genetics\revised\TCGA_CRC_SDC2_TFPI2-exp_meth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aimisen\二分型文章-SDC2+TFPI2\submit\2.frontiers_genetics\revised\TCGA_CRC_SDC2_TFPI2-exp_methy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3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8588E" w14:textId="77777777" w:rsidR="002C2B34" w:rsidRDefault="002C2B34"/>
    <w:p w14:paraId="6C9A01BF" w14:textId="77777777" w:rsidR="00BD74AE" w:rsidRDefault="00BD74AE">
      <w:r w:rsidRPr="00F73D80">
        <w:rPr>
          <w:b/>
        </w:rPr>
        <w:t xml:space="preserve">Supplementary figure </w:t>
      </w:r>
      <w:r w:rsidR="00815EB4">
        <w:rPr>
          <w:b/>
        </w:rPr>
        <w:t>2</w:t>
      </w:r>
      <w:r w:rsidRPr="00F73D80">
        <w:rPr>
          <w:b/>
        </w:rPr>
        <w:t xml:space="preserve">. </w:t>
      </w:r>
      <w:r w:rsidR="00F73D80">
        <w:t xml:space="preserve">The methylation levels of </w:t>
      </w:r>
      <w:r w:rsidR="00F73D80" w:rsidRPr="00AE03D0">
        <w:rPr>
          <w:i/>
        </w:rPr>
        <w:t>MLH1</w:t>
      </w:r>
      <w:r w:rsidR="00F73D80">
        <w:t xml:space="preserve"> promoter in three methylator groups.</w:t>
      </w:r>
      <w:r w:rsidR="00EA2176">
        <w:t xml:space="preserve"> The error bars indicated </w:t>
      </w:r>
      <w:r w:rsidR="00EA2176">
        <w:rPr>
          <w:rFonts w:hint="eastAsia"/>
        </w:rPr>
        <w:t>mean</w:t>
      </w:r>
      <w:r w:rsidR="00EA2176">
        <w:t xml:space="preserve"> β value</w:t>
      </w:r>
      <w:r w:rsidR="00EA2176">
        <w:rPr>
          <w:rFonts w:ascii="宋体" w:eastAsia="宋体" w:hAnsi="宋体" w:hint="eastAsia"/>
        </w:rPr>
        <w:t>±</w:t>
      </w:r>
      <w:r w:rsidR="00EA2176">
        <w:t>95</w:t>
      </w:r>
      <w:r w:rsidR="00EA2176">
        <w:rPr>
          <w:rFonts w:hint="eastAsia"/>
        </w:rPr>
        <w:t>%</w:t>
      </w:r>
      <w:r w:rsidR="00EA2176">
        <w:t xml:space="preserve"> </w:t>
      </w:r>
      <w:r w:rsidR="00EA2176" w:rsidRPr="00EA2176">
        <w:t>quantile</w:t>
      </w:r>
      <w:r w:rsidR="00EA2176">
        <w:rPr>
          <w:rFonts w:ascii="宋体" w:eastAsia="宋体" w:hAnsi="宋体"/>
        </w:rPr>
        <w:t>.</w:t>
      </w:r>
    </w:p>
    <w:p w14:paraId="6B41E523" w14:textId="77777777" w:rsidR="00BD74AE" w:rsidRDefault="002C2B34">
      <w:r w:rsidRPr="002C2B34">
        <w:rPr>
          <w:noProof/>
        </w:rPr>
        <w:lastRenderedPageBreak/>
        <w:drawing>
          <wp:inline distT="0" distB="0" distL="0" distR="0" wp14:anchorId="21CAE527" wp14:editId="7FC5D91D">
            <wp:extent cx="4319270" cy="4050030"/>
            <wp:effectExtent l="0" t="0" r="5080" b="7620"/>
            <wp:docPr id="1" name="图片 1" descr="G:\aimisen\二分型文章-SDC2+TFPI2\submit\2.frontiers_genetics\revised\MLH1-meth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imisen\二分型文章-SDC2+TFPI2\submit\2.frontiers_genetics\revised\MLH1-methy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0528B" w14:textId="77777777" w:rsidR="000A0689" w:rsidRPr="00BD74AE" w:rsidRDefault="000A0689"/>
    <w:p w14:paraId="596B8ED0" w14:textId="77777777" w:rsidR="001E62B5" w:rsidRDefault="001E62B5">
      <w:r w:rsidRPr="00FD73E2">
        <w:rPr>
          <w:b/>
        </w:rPr>
        <w:t xml:space="preserve">Supplementary figure </w:t>
      </w:r>
      <w:r w:rsidR="00815EB4">
        <w:rPr>
          <w:b/>
        </w:rPr>
        <w:t>3</w:t>
      </w:r>
      <w:r>
        <w:t xml:space="preserve">. </w:t>
      </w:r>
      <w:r w:rsidR="00FD73E2">
        <w:t xml:space="preserve">The correlation of </w:t>
      </w:r>
      <w:r w:rsidR="004D5B6F">
        <w:t xml:space="preserve">patient age with the </w:t>
      </w:r>
      <w:r w:rsidR="00FD73E2">
        <w:t xml:space="preserve">relative methylation levels of </w:t>
      </w:r>
      <w:r w:rsidR="00FD73E2" w:rsidRPr="00AE03D0">
        <w:rPr>
          <w:i/>
        </w:rPr>
        <w:t>SDC2</w:t>
      </w:r>
      <w:r w:rsidR="003A1F6A">
        <w:t xml:space="preserve"> (A)</w:t>
      </w:r>
      <w:r w:rsidR="00FD73E2">
        <w:t xml:space="preserve"> and </w:t>
      </w:r>
      <w:r w:rsidR="00FD73E2" w:rsidRPr="00AE03D0">
        <w:rPr>
          <w:i/>
        </w:rPr>
        <w:t>TFPI2</w:t>
      </w:r>
      <w:r w:rsidR="003A1F6A">
        <w:t xml:space="preserve"> (B)</w:t>
      </w:r>
      <w:r w:rsidR="004D5B6F">
        <w:t xml:space="preserve"> on</w:t>
      </w:r>
      <w:r w:rsidR="00FD73E2">
        <w:t xml:space="preserve"> </w:t>
      </w:r>
      <w:r>
        <w:t>D311</w:t>
      </w:r>
      <w:r w:rsidR="004D5B6F">
        <w:t xml:space="preserve"> dataset</w:t>
      </w:r>
      <w:r w:rsidR="004D5B6F">
        <w:rPr>
          <w:rFonts w:hint="eastAsia"/>
        </w:rPr>
        <w:t>.</w:t>
      </w:r>
      <w:r w:rsidR="0026581F">
        <w:t xml:space="preserve"> </w:t>
      </w:r>
      <w:r w:rsidR="000E1A08">
        <w:t>T</w:t>
      </w:r>
      <w:r w:rsidR="000E1A08">
        <w:rPr>
          <w:rFonts w:hint="eastAsia"/>
        </w:rPr>
        <w:t>h</w:t>
      </w:r>
      <w:r w:rsidR="000E1A08">
        <w:t xml:space="preserve">e </w:t>
      </w:r>
      <w:proofErr w:type="spellStart"/>
      <w:r w:rsidR="000E1A08" w:rsidRPr="000E1A08">
        <w:rPr>
          <w:i/>
        </w:rPr>
        <w:t>pearson</w:t>
      </w:r>
      <w:proofErr w:type="spellEnd"/>
      <w:r w:rsidR="000E1A08">
        <w:t xml:space="preserve"> correlation coefficients and P-values were estimated.</w:t>
      </w:r>
    </w:p>
    <w:p w14:paraId="0E52A61F" w14:textId="77777777" w:rsidR="000C21BE" w:rsidRDefault="000C21BE"/>
    <w:p w14:paraId="13BB9D99" w14:textId="77777777" w:rsidR="000C21BE" w:rsidRDefault="00AD09C8">
      <w:r w:rsidRPr="00AD09C8">
        <w:rPr>
          <w:noProof/>
        </w:rPr>
        <w:drawing>
          <wp:inline distT="0" distB="0" distL="0" distR="0" wp14:anchorId="64272678" wp14:editId="4CFBAA07">
            <wp:extent cx="5274310" cy="2179821"/>
            <wp:effectExtent l="0" t="0" r="2540" b="0"/>
            <wp:docPr id="2" name="图片 2" descr="G:\aimisen\二分型文章-SDC2+TFPI2\submit\2.frontiers_genetics\revised\CRC_ct-age.scat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aimisen\二分型文章-SDC2+TFPI2\submit\2.frontiers_genetics\revised\CRC_ct-age.scatte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9C21D" w14:textId="77777777" w:rsidR="00DC2B85" w:rsidRPr="006D2D5C" w:rsidRDefault="00DC2B85" w:rsidP="006D2D5C">
      <w:pPr>
        <w:pStyle w:val="2"/>
        <w:rPr>
          <w:sz w:val="24"/>
        </w:rPr>
      </w:pPr>
      <w:r w:rsidRPr="006D2D5C">
        <w:rPr>
          <w:sz w:val="24"/>
        </w:rPr>
        <w:t>S</w:t>
      </w:r>
      <w:r w:rsidRPr="006D2D5C">
        <w:rPr>
          <w:rFonts w:hint="eastAsia"/>
          <w:sz w:val="24"/>
        </w:rPr>
        <w:t xml:space="preserve">upplementary </w:t>
      </w:r>
      <w:r w:rsidRPr="006D2D5C">
        <w:rPr>
          <w:sz w:val="24"/>
        </w:rPr>
        <w:t>tables</w:t>
      </w:r>
    </w:p>
    <w:p w14:paraId="68B8899B" w14:textId="77777777" w:rsidR="00DC2B85" w:rsidRDefault="00DC2B85"/>
    <w:p w14:paraId="0A83EC8F" w14:textId="77777777" w:rsidR="00DC2B85" w:rsidRDefault="00DC2B85" w:rsidP="00DC2B85">
      <w:r w:rsidRPr="00DC2B85">
        <w:rPr>
          <w:b/>
        </w:rPr>
        <w:t>S</w:t>
      </w:r>
      <w:r w:rsidRPr="00DC2B85">
        <w:rPr>
          <w:rFonts w:hint="eastAsia"/>
          <w:b/>
        </w:rPr>
        <w:t xml:space="preserve">upplementary </w:t>
      </w:r>
      <w:r w:rsidRPr="00DC2B85">
        <w:rPr>
          <w:b/>
        </w:rPr>
        <w:t xml:space="preserve">table </w:t>
      </w:r>
      <w:r w:rsidR="00DF0D40">
        <w:rPr>
          <w:b/>
        </w:rPr>
        <w:t>1</w:t>
      </w:r>
      <w:r w:rsidRPr="00DC2B85"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t xml:space="preserve">Probes identified in the promoter of </w:t>
      </w:r>
      <w:r w:rsidRPr="00622DF8">
        <w:rPr>
          <w:i/>
        </w:rPr>
        <w:t>SDC2</w:t>
      </w:r>
      <w:r>
        <w:t xml:space="preserve"> and </w:t>
      </w:r>
      <w:r w:rsidRPr="00622DF8">
        <w:rPr>
          <w:i/>
        </w:rPr>
        <w:t>TFPI2</w:t>
      </w:r>
      <w:r>
        <w:t>.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45"/>
        <w:gridCol w:w="1260"/>
        <w:gridCol w:w="512"/>
        <w:gridCol w:w="1068"/>
        <w:gridCol w:w="1702"/>
        <w:gridCol w:w="1015"/>
        <w:gridCol w:w="1015"/>
        <w:gridCol w:w="1088"/>
      </w:tblGrid>
      <w:tr w:rsidR="00FD5AD2" w:rsidRPr="00FD5AD2" w14:paraId="48D871AE" w14:textId="77777777" w:rsidTr="00FD5AD2">
        <w:trPr>
          <w:trHeight w:val="288"/>
        </w:trPr>
        <w:tc>
          <w:tcPr>
            <w:tcW w:w="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6D6F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Symbol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3B6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robes</w:t>
            </w:r>
          </w:p>
        </w:tc>
        <w:tc>
          <w:tcPr>
            <w:tcW w:w="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D4DD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hr</w:t>
            </w:r>
            <w:proofErr w:type="spellEnd"/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0DC4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osition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00E3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ocated region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F8165" w14:textId="77777777" w:rsidR="00FD5AD2" w:rsidRPr="009C5AFA" w:rsidRDefault="00FD5AD2" w:rsidP="00FD5AD2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ean β</w:t>
            </w: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10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3D8EE" w14:textId="77777777" w:rsidR="00FD5AD2" w:rsidRPr="009C5AFA" w:rsidRDefault="00FD5AD2" w:rsidP="00FD5AD2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ean β</w:t>
            </w: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  <w:vertAlign w:val="subscript"/>
              </w:rPr>
              <w:t>T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6091C" w14:textId="77777777" w:rsidR="00FD5AD2" w:rsidRPr="009C5AFA" w:rsidRDefault="00FD5AD2" w:rsidP="00FD5AD2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Δβ</w:t>
            </w:r>
          </w:p>
        </w:tc>
      </w:tr>
      <w:tr w:rsidR="00FD5AD2" w:rsidRPr="00FD5AD2" w14:paraId="42F0B017" w14:textId="77777777" w:rsidTr="00FD5AD2">
        <w:trPr>
          <w:trHeight w:val="288"/>
        </w:trPr>
        <w:tc>
          <w:tcPr>
            <w:tcW w:w="84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DF97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i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i/>
                <w:color w:val="000000"/>
                <w:kern w:val="0"/>
                <w:sz w:val="21"/>
                <w:szCs w:val="21"/>
              </w:rPr>
              <w:t>SDC2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7976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1329309</w:t>
            </w:r>
          </w:p>
        </w:tc>
        <w:tc>
          <w:tcPr>
            <w:tcW w:w="5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92AF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1C43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4135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1F35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1E7C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69972</w:t>
            </w:r>
          </w:p>
        </w:tc>
        <w:tc>
          <w:tcPr>
            <w:tcW w:w="10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6024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44852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24C2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32512</w:t>
            </w:r>
          </w:p>
        </w:tc>
      </w:tr>
      <w:tr w:rsidR="00FD5AD2" w:rsidRPr="00FD5AD2" w14:paraId="344305D6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26A02B1D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A2B95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677730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2AC6B1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B940A5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456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95DC16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CD0D09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9244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1E065E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839614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8B2891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169</w:t>
            </w:r>
          </w:p>
        </w:tc>
      </w:tr>
      <w:tr w:rsidR="00FD5AD2" w:rsidRPr="00FD5AD2" w14:paraId="078A2641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0A43B697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C07C2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566443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D67879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7CA424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476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55DE9D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EE00E6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9163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496767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8916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B4A96D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97537</w:t>
            </w:r>
          </w:p>
        </w:tc>
      </w:tr>
      <w:tr w:rsidR="00FD5AD2" w:rsidRPr="00FD5AD2" w14:paraId="7B41F967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59EA4528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6BFC8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385855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8C4921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824CF7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477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738365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28A6CB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1694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379AE1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4223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E1809E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25283</w:t>
            </w:r>
          </w:p>
        </w:tc>
      </w:tr>
      <w:tr w:rsidR="00FD5AD2" w:rsidRPr="00FD5AD2" w14:paraId="0275B336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2D09CDB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24E11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309626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DDBBE0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216768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494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2CECEC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2E03E3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563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FBF1F6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238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2250D2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7521</w:t>
            </w:r>
          </w:p>
        </w:tc>
      </w:tr>
      <w:tr w:rsidR="00FD5AD2" w:rsidRPr="00FD5AD2" w14:paraId="79E8AA0A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7868DAA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9865A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871975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680785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95255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496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9C6CAA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A5A5F0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8613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7FBBBD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713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F6251C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85211</w:t>
            </w:r>
          </w:p>
        </w:tc>
      </w:tr>
      <w:tr w:rsidR="00FD5AD2" w:rsidRPr="00FD5AD2" w14:paraId="4BAAEC8A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DD044FB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F33B0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4732574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32D7B4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2DE270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499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F8D380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7AA31D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6010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746D6C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4896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3AA69D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8886</w:t>
            </w:r>
          </w:p>
        </w:tc>
      </w:tr>
      <w:tr w:rsidR="00FD5AD2" w:rsidRPr="00FD5AD2" w14:paraId="25A9B4E9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77415401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409D7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8979737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9E544F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B9422D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501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D0A04F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46CAC8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6321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8229C9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2207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2DF256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58865</w:t>
            </w:r>
          </w:p>
        </w:tc>
      </w:tr>
      <w:tr w:rsidR="00FD5AD2" w:rsidRPr="00FD5AD2" w14:paraId="1A4AF07B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7A8E0AB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3EC21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5070637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0A7ABB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73656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504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505AC5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5B10E2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6566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478968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8355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1349BD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17884</w:t>
            </w:r>
          </w:p>
        </w:tc>
      </w:tr>
      <w:tr w:rsidR="00FD5AD2" w:rsidRPr="00FD5AD2" w14:paraId="48A47540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47F857B4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49770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4538332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666EFF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6110D6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535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73C227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'UTR;1stExo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903780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5777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520E9A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3734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AB18E1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79571</w:t>
            </w:r>
          </w:p>
        </w:tc>
      </w:tr>
      <w:tr w:rsidR="00FD5AD2" w:rsidRPr="00FD5AD2" w14:paraId="507785E2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832E5E0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A9A31D" w14:textId="77777777" w:rsidR="00FD5AD2" w:rsidRPr="00FC5758" w:rsidRDefault="00FD5AD2" w:rsidP="00FD5AD2">
            <w:pPr>
              <w:spacing w:line="240" w:lineRule="auto"/>
              <w:jc w:val="center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16935295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DE32FC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FABDD0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542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F4A135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'UTR;1stExo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7D45E8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98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93C036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1275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E5AE7B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82776</w:t>
            </w:r>
          </w:p>
        </w:tc>
      </w:tr>
      <w:tr w:rsidR="00FD5AD2" w:rsidRPr="00FD5AD2" w14:paraId="3E423A75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1458105D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786A6C" w14:textId="77777777" w:rsidR="00FD5AD2" w:rsidRPr="00FC5758" w:rsidRDefault="00FD5AD2" w:rsidP="00FD5AD2">
            <w:pPr>
              <w:spacing w:line="240" w:lineRule="auto"/>
              <w:jc w:val="center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0426140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397724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07B46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585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69FDBF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'UTR;1stExo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DC7180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4501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9F0C6C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2015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507FB5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75143</w:t>
            </w:r>
          </w:p>
        </w:tc>
      </w:tr>
      <w:tr w:rsidR="00FD5AD2" w:rsidRPr="00FD5AD2" w14:paraId="1119D27E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0DC96C07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421400" w14:textId="77777777" w:rsidR="00FD5AD2" w:rsidRPr="00FC5758" w:rsidRDefault="00FD5AD2" w:rsidP="00FD5AD2">
            <w:pPr>
              <w:spacing w:line="240" w:lineRule="auto"/>
              <w:jc w:val="center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1462563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905F41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4727AD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625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6DE679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'UTR;1stExo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D38C02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6595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530902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2681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316146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60856</w:t>
            </w:r>
          </w:p>
        </w:tc>
      </w:tr>
      <w:tr w:rsidR="00FD5AD2" w:rsidRPr="00FD5AD2" w14:paraId="5623852E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26ACF727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9262AA" w14:textId="77777777" w:rsidR="00FD5AD2" w:rsidRPr="00FC5758" w:rsidRDefault="00FD5AD2" w:rsidP="00FD5AD2">
            <w:pPr>
              <w:spacing w:line="240" w:lineRule="auto"/>
              <w:jc w:val="center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10292139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EE0094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3CF888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673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BB5B0A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'UTR;1stExon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447026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7681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33446C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4753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78BB82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70718</w:t>
            </w:r>
          </w:p>
        </w:tc>
      </w:tr>
      <w:tr w:rsidR="00FD5AD2" w:rsidRPr="00FD5AD2" w14:paraId="08BC6810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2BB92295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70850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6673702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FACEBD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7DF44E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676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B644B6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1ADB2D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7640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FB1D43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5199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426349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75585</w:t>
            </w:r>
          </w:p>
        </w:tc>
      </w:tr>
      <w:tr w:rsidR="00FD5AD2" w:rsidRPr="00FD5AD2" w14:paraId="05CB1905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3EF0F42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D404F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7146119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CCF4E6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800652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677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235031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6C4BAF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744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4444F6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0410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BA6B71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86662</w:t>
            </w:r>
          </w:p>
        </w:tc>
      </w:tr>
      <w:tr w:rsidR="00FD5AD2" w:rsidRPr="00FD5AD2" w14:paraId="7B42569B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5B8B8D9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C48DB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059440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67E4CF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65CBB7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684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E907C3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7F9A4A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248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F2EFC6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2170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896C64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89218</w:t>
            </w:r>
          </w:p>
        </w:tc>
      </w:tr>
      <w:tr w:rsidR="00FD5AD2" w:rsidRPr="00FD5AD2" w14:paraId="7B163F95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3B0161F5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17D25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3276479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FED216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72674E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713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95FCCF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B47BE2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6537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A57D45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2905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67AAB9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63683</w:t>
            </w:r>
          </w:p>
        </w:tc>
      </w:tr>
      <w:tr w:rsidR="00FD5AD2" w:rsidRPr="00FD5AD2" w14:paraId="2A42DF0A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1F923503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086D8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3356017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95FED0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1401F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7973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9C99A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4BF809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87169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1B53AD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8053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09EE1A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39116</w:t>
            </w:r>
          </w:p>
        </w:tc>
      </w:tr>
      <w:tr w:rsidR="00FD5AD2" w:rsidRPr="00FD5AD2" w14:paraId="4F01928C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2735EA5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02BBE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751782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6EE7BB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0CA7F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59226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E95A1E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D71D51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8061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308C4F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8618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2785FD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19443</w:t>
            </w:r>
          </w:p>
        </w:tc>
      </w:tr>
      <w:tr w:rsidR="00FD5AD2" w:rsidRPr="00FD5AD2" w14:paraId="34C046A1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0A5FDDBA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C9EC6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4862252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F7E2DD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6B15A7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0518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CE8340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3212EF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88994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B1275B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863061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E3AE71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2688</w:t>
            </w:r>
          </w:p>
        </w:tc>
      </w:tr>
      <w:tr w:rsidR="00FD5AD2" w:rsidRPr="00FD5AD2" w14:paraId="77E2168F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4F627045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79E27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0303967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4F2533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701AB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0689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ABE748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789AE9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87110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7FBDC9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0042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44AE28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37068</w:t>
            </w:r>
          </w:p>
        </w:tc>
      </w:tr>
      <w:tr w:rsidR="00FD5AD2" w:rsidRPr="00FD5AD2" w14:paraId="5693139B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378855F9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570C3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8030776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A7BB2B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6847E3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1333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3EB968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FFA342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91820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CB05D5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4864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4F8C46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16956</w:t>
            </w:r>
          </w:p>
        </w:tc>
      </w:tr>
      <w:tr w:rsidR="00FD5AD2" w:rsidRPr="00FD5AD2" w14:paraId="11DC4EF2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36414FF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8665D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494250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BFE7FF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D80E94D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1893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582E11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90269C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94492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CA0CE2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92076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3010DC3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2416</w:t>
            </w:r>
          </w:p>
        </w:tc>
      </w:tr>
      <w:tr w:rsidR="00FD5AD2" w:rsidRPr="00FD5AD2" w14:paraId="36782877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4BCD5927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E212B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684230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EF4153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DF0E6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3380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C37CE4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3F112E5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8725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26EAF5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606306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B494F6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2662</w:t>
            </w:r>
          </w:p>
        </w:tc>
      </w:tr>
      <w:tr w:rsidR="00FD5AD2" w:rsidRPr="00FD5AD2" w14:paraId="51A95B49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3AB53559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CC622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5980656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FDF908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B82A4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5241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3B28E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A9D25D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9C0C58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366968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  <w:tr w:rsidR="00FD5AD2" w:rsidRPr="00FD5AD2" w14:paraId="0DC8C287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91FD9BB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F0CF73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2137815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253339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EDEB6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5468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E6CFBA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5FF24B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87684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8303B4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62590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D5FC30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25094</w:t>
            </w:r>
          </w:p>
        </w:tc>
      </w:tr>
      <w:tr w:rsidR="00FD5AD2" w:rsidRPr="00FD5AD2" w14:paraId="55E30BED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9DB5B54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4B9EC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483074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316018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E460A8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6137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00E155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75564A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91541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20411E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86841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213052BE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4699</w:t>
            </w:r>
          </w:p>
        </w:tc>
      </w:tr>
      <w:tr w:rsidR="00FD5AD2" w:rsidRPr="00FD5AD2" w14:paraId="70AA0A38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024D7930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2EE41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696268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EF1A61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7DBFD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7184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E3440E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5AB2D3F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92499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2F39472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9112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59282A0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13387</w:t>
            </w:r>
          </w:p>
        </w:tc>
      </w:tr>
      <w:tr w:rsidR="00FD5AD2" w:rsidRPr="00FD5AD2" w14:paraId="5C0F2DA6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4656EBDF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A3A8A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440897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489AB9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0889E0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7322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423CBD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C4FA14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92474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5EB835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915669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71A6E8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907</w:t>
            </w:r>
          </w:p>
        </w:tc>
      </w:tr>
      <w:tr w:rsidR="00FD5AD2" w:rsidRPr="00FD5AD2" w14:paraId="082648FE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4D5715C4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EADF9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0446722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D90601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6C37A6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8980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43C44E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72BDFDB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90911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937A62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40917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6EE1EF4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16819</w:t>
            </w:r>
          </w:p>
        </w:tc>
      </w:tr>
      <w:tr w:rsidR="00FD5AD2" w:rsidRPr="00FD5AD2" w14:paraId="21E269AD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3FCADD4A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982F61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219061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D5E91BA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0095F37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769218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296A83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'UT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8C0C4F6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2214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650EFEC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5865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A1139C8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1635</w:t>
            </w:r>
          </w:p>
        </w:tc>
      </w:tr>
      <w:tr w:rsidR="00FD5AD2" w:rsidRPr="00FD5AD2" w14:paraId="39CBD7D8" w14:textId="77777777" w:rsidTr="00FD5AD2">
        <w:trPr>
          <w:trHeight w:val="288"/>
        </w:trPr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05FCD849" w14:textId="77777777" w:rsidR="00FD5AD2" w:rsidRPr="00FD5AD2" w:rsidRDefault="00FD5AD2" w:rsidP="00FD5AD2">
            <w:pPr>
              <w:spacing w:line="240" w:lineRule="auto"/>
              <w:jc w:val="center"/>
              <w:rPr>
                <w:rFonts w:eastAsia="宋体" w:cstheme="minorHAnsi"/>
                <w:i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i/>
                <w:color w:val="000000"/>
                <w:kern w:val="0"/>
                <w:sz w:val="21"/>
                <w:szCs w:val="21"/>
              </w:rPr>
              <w:t>TFPI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02121B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8024479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A7D6860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81A318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715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FEAA4E4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7C4960B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147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BBD0E51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6810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EDB2FF5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6627</w:t>
            </w:r>
          </w:p>
        </w:tc>
      </w:tr>
      <w:tr w:rsidR="00FD5AD2" w:rsidRPr="00FD5AD2" w14:paraId="590379AC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5C244D76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BC9975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9784477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958056F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0D5246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733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BE25C48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5FB205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E141F30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FD6B20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  <w:tr w:rsidR="00FD5AD2" w:rsidRPr="00FD5AD2" w14:paraId="5CB1A962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755FAD86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90D90D" w14:textId="77777777" w:rsidR="00FD5AD2" w:rsidRPr="00FC5758" w:rsidRDefault="00FD5AD2" w:rsidP="00FD5AD2">
            <w:pPr>
              <w:spacing w:line="240" w:lineRule="auto"/>
              <w:jc w:val="left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1297359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9E3ACC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E690FA8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740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F8AA268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stExon;5'UT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4854BB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6357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8B6A6D0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61182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22A52A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48249</w:t>
            </w:r>
          </w:p>
        </w:tc>
      </w:tr>
      <w:tr w:rsidR="00FD5AD2" w:rsidRPr="00FD5AD2" w14:paraId="7B50CB05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26BBF0D7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133296" w14:textId="77777777" w:rsidR="00FD5AD2" w:rsidRPr="00FC5758" w:rsidRDefault="00FD5AD2" w:rsidP="00FD5AD2">
            <w:pPr>
              <w:spacing w:line="240" w:lineRule="auto"/>
              <w:jc w:val="left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2279932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2886D1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6CE324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755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F6C5BC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stExon;5'UT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B090CA1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1700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5362638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61893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965393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01935</w:t>
            </w:r>
          </w:p>
        </w:tc>
      </w:tr>
      <w:tr w:rsidR="00FD5AD2" w:rsidRPr="00FD5AD2" w14:paraId="443935BA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5896910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907A87" w14:textId="77777777" w:rsidR="00FD5AD2" w:rsidRPr="00FC5758" w:rsidRDefault="00FD5AD2" w:rsidP="00FD5AD2">
            <w:pPr>
              <w:spacing w:line="240" w:lineRule="auto"/>
              <w:jc w:val="left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24531255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8B9869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6CA712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794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352261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stExon;5'UT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18B53C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3785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91A184A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6196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922B9A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24109</w:t>
            </w:r>
          </w:p>
        </w:tc>
      </w:tr>
      <w:tr w:rsidR="00FD5AD2" w:rsidRPr="00FD5AD2" w14:paraId="36676AE1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1CEF65D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CE26CC" w14:textId="77777777" w:rsidR="00FD5AD2" w:rsidRPr="00FC5758" w:rsidRDefault="00FD5AD2" w:rsidP="00FD5AD2">
            <w:pPr>
              <w:spacing w:line="240" w:lineRule="auto"/>
              <w:jc w:val="left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1733820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EB3583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14C3CB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796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4C18F7F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stExon;5'UT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0AAC745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7108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2AB442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60719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62A52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36113</w:t>
            </w:r>
          </w:p>
        </w:tc>
      </w:tr>
      <w:tr w:rsidR="00FD5AD2" w:rsidRPr="00FD5AD2" w14:paraId="6CEF9381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387C0C89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F9B299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4775114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B454E5B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CDBCA6E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797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6F1C1D7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stExon;5'UTR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3A633D1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A1EA32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466F5C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  <w:tr w:rsidR="00FD5AD2" w:rsidRPr="00FD5AD2" w14:paraId="2244E3C4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3DFAAF41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221FF6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6934178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93107E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9099D43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01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0E2D37A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8D7DBBE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C15DB7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9257F2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  <w:tr w:rsidR="00FD5AD2" w:rsidRPr="00FD5AD2" w14:paraId="309B81C0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47E28BA0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136685" w14:textId="77777777" w:rsidR="00FD5AD2" w:rsidRPr="00FC5758" w:rsidRDefault="00FD5AD2" w:rsidP="00FD5AD2">
            <w:pPr>
              <w:spacing w:line="240" w:lineRule="auto"/>
              <w:jc w:val="left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26739865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850DDA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154014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10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EC19758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3D7FEA8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9621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0515E40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8971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C99BAA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93505</w:t>
            </w:r>
          </w:p>
        </w:tc>
      </w:tr>
      <w:tr w:rsidR="00FD5AD2" w:rsidRPr="00FD5AD2" w14:paraId="76A2772D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58CD62D0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54AB04" w14:textId="77777777" w:rsidR="00FD5AD2" w:rsidRPr="00FC5758" w:rsidRDefault="00FD5AD2" w:rsidP="00FD5AD2">
            <w:pPr>
              <w:spacing w:line="240" w:lineRule="auto"/>
              <w:jc w:val="left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2244153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7D31900A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16FDCC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11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B76600A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74F490F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613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7B28DC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673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F6EB02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05959</w:t>
            </w:r>
          </w:p>
        </w:tc>
      </w:tr>
      <w:tr w:rsidR="00FD5AD2" w:rsidRPr="00FD5AD2" w14:paraId="7F0E62C9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51C2F62D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6B0DDD" w14:textId="77777777" w:rsidR="00FD5AD2" w:rsidRPr="00FC5758" w:rsidRDefault="00FD5AD2" w:rsidP="00FD5AD2">
            <w:pPr>
              <w:spacing w:line="240" w:lineRule="auto"/>
              <w:jc w:val="left"/>
              <w:rPr>
                <w:rFonts w:eastAsia="宋体" w:cstheme="minorHAnsi"/>
                <w:bCs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bCs/>
                <w:kern w:val="0"/>
                <w:sz w:val="21"/>
                <w:szCs w:val="21"/>
              </w:rPr>
              <w:t>cg1437759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8FFB83F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54BFE03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11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F5C8A9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2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C3E747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425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307B5E2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8757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9D943E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45058</w:t>
            </w:r>
          </w:p>
        </w:tc>
      </w:tr>
      <w:tr w:rsidR="00FD5AD2" w:rsidRPr="00FD5AD2" w14:paraId="08201446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65F0AB8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F0890B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564980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2C65DA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030C9B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20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30780B6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1E176E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7828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19B128B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348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5235928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56521</w:t>
            </w:r>
          </w:p>
        </w:tc>
      </w:tr>
      <w:tr w:rsidR="00FD5AD2" w:rsidRPr="00FD5AD2" w14:paraId="757950CC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51B6728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53BE17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0539069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AB06288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BC0BDA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21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C382C4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20832C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9976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F90EDF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4520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605BEE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4544</w:t>
            </w:r>
          </w:p>
        </w:tc>
      </w:tr>
      <w:tr w:rsidR="00FD5AD2" w:rsidRPr="00FD5AD2" w14:paraId="33B68ED1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4A1D9ABE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C655F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408468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FDC067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6F1169E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22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9FD69E3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9D4160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7323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85E38AE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4012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1B123C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66886</w:t>
            </w:r>
          </w:p>
        </w:tc>
      </w:tr>
      <w:tr w:rsidR="00FD5AD2" w:rsidRPr="00FD5AD2" w14:paraId="1A3B797D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7D91B5C6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F76291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7380959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28D356A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E46C3B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25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BCF9474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57F2DD5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2023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B0E42C8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5655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D24DCE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36317</w:t>
            </w:r>
          </w:p>
        </w:tc>
      </w:tr>
      <w:tr w:rsidR="00FD5AD2" w:rsidRPr="00FD5AD2" w14:paraId="2A8DECA1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76B075A4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9E0E7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333333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C9E994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6AA6F5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28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593FC5D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9456343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0186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5FDD542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62913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EB2F9A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327272</w:t>
            </w:r>
          </w:p>
        </w:tc>
      </w:tr>
      <w:tr w:rsidR="00FD5AD2" w:rsidRPr="00FD5AD2" w14:paraId="785C12CD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21BBB37B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E14B1A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955885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360B00F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31838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38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98FFD4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3F38253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11149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FDB909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3646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46634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225317</w:t>
            </w:r>
          </w:p>
        </w:tc>
      </w:tr>
      <w:tr w:rsidR="00FD5AD2" w:rsidRPr="00FD5AD2" w14:paraId="461C0472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7F4A4B83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3FE955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9854521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EE74EC1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AC4F2AA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38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09E589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5B8B9B2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54385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AB8C7A3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70885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DCFC09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165002</w:t>
            </w:r>
          </w:p>
        </w:tc>
      </w:tr>
      <w:tr w:rsidR="00FD5AD2" w:rsidRPr="00FD5AD2" w14:paraId="70486564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3BE36DF8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FE93CB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3328713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7789E4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95CC0D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46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65FCB88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40FF3C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308DFAE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679F8B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  <w:tr w:rsidR="00FD5AD2" w:rsidRPr="00FD5AD2" w14:paraId="0B27B937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24669B66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646B74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9103770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1A7AFAF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AFB7813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850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C3A6BA3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8401413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D4ED7C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4B97E1B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  <w:tr w:rsidR="00FD5AD2" w:rsidRPr="00FD5AD2" w14:paraId="1B7426BA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0DF91992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56BE6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18302726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22D3FA8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93F8103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902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44513C0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9138769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D3EBF1A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B36414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  <w:tr w:rsidR="00FD5AD2" w:rsidRPr="00FD5AD2" w14:paraId="63FD48BE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51FE7BDF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2ECB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07603382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5EA0B02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592A96D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908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67A8B98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64A2D9E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6C4F9B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DACA9DC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  <w:tr w:rsidR="00FD5AD2" w:rsidRPr="00FD5AD2" w14:paraId="675371C9" w14:textId="77777777" w:rsidTr="00FD5AD2">
        <w:trPr>
          <w:trHeight w:val="288"/>
        </w:trPr>
        <w:tc>
          <w:tcPr>
            <w:tcW w:w="845" w:type="dxa"/>
            <w:vMerge/>
            <w:vAlign w:val="center"/>
            <w:hideMark/>
          </w:tcPr>
          <w:p w14:paraId="06DC898D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95A89C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g27496965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69723FF6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F0CB1A8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335913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5086C73" w14:textId="77777777" w:rsidR="00FD5AD2" w:rsidRPr="00FD5AD2" w:rsidRDefault="00FD5AD2" w:rsidP="00FD5AD2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F353944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861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7E2B61A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46344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F70D977" w14:textId="77777777" w:rsidR="00FD5AD2" w:rsidRPr="00FD5AD2" w:rsidRDefault="00FD5AD2" w:rsidP="00FD5AD2">
            <w:pPr>
              <w:spacing w:line="240" w:lineRule="auto"/>
              <w:jc w:val="righ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D5AD2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-0.00517</w:t>
            </w:r>
          </w:p>
        </w:tc>
      </w:tr>
    </w:tbl>
    <w:p w14:paraId="074117C5" w14:textId="77777777" w:rsidR="002277B3" w:rsidRDefault="00DC2B85">
      <w:r w:rsidRPr="00EF2959">
        <w:rPr>
          <w:rFonts w:eastAsia="宋体" w:cstheme="minorHAnsi"/>
          <w:color w:val="000000"/>
          <w:kern w:val="0"/>
          <w:sz w:val="22"/>
        </w:rPr>
        <w:t>Δ</w:t>
      </w:r>
      <w:r w:rsidRPr="00EF2959">
        <w:rPr>
          <w:rFonts w:eastAsia="宋体" w:cstheme="minorHAnsi"/>
          <w:color w:val="000000"/>
          <w:kern w:val="0"/>
          <w:szCs w:val="24"/>
        </w:rPr>
        <w:t>β=β</w:t>
      </w:r>
      <w:r w:rsidRPr="00EF2959">
        <w:rPr>
          <w:rFonts w:eastAsia="宋体" w:cstheme="minorHAnsi"/>
          <w:color w:val="000000"/>
          <w:kern w:val="0"/>
          <w:vertAlign w:val="subscript"/>
        </w:rPr>
        <w:t>T</w:t>
      </w:r>
      <w:r w:rsidRPr="00EF2959">
        <w:rPr>
          <w:rFonts w:eastAsia="宋体" w:cstheme="minorHAnsi"/>
          <w:color w:val="000000"/>
          <w:kern w:val="0"/>
        </w:rPr>
        <w:t>-</w:t>
      </w:r>
      <w:r w:rsidRPr="00EF2959">
        <w:rPr>
          <w:rFonts w:eastAsia="宋体" w:cstheme="minorHAnsi"/>
          <w:color w:val="000000"/>
          <w:kern w:val="0"/>
          <w:szCs w:val="24"/>
        </w:rPr>
        <w:t>β</w:t>
      </w:r>
      <w:r w:rsidRPr="00EF2959">
        <w:rPr>
          <w:rFonts w:eastAsia="宋体" w:cstheme="minorHAnsi"/>
          <w:color w:val="000000"/>
          <w:kern w:val="0"/>
          <w:vertAlign w:val="subscript"/>
        </w:rPr>
        <w:t>N</w:t>
      </w:r>
      <w:r w:rsidR="00FD5AD2">
        <w:rPr>
          <w:rFonts w:eastAsia="宋体" w:cstheme="minorHAnsi"/>
          <w:color w:val="000000"/>
          <w:kern w:val="0"/>
          <w:vertAlign w:val="subscript"/>
        </w:rPr>
        <w:t xml:space="preserve">. </w:t>
      </w:r>
      <w:r w:rsidR="00FD5AD2">
        <w:t>T</w:t>
      </w:r>
      <w:r w:rsidR="00FD5AD2">
        <w:rPr>
          <w:rFonts w:hint="eastAsia"/>
        </w:rPr>
        <w:t xml:space="preserve">he </w:t>
      </w:r>
      <w:r w:rsidR="00FD5AD2">
        <w:t xml:space="preserve">4 and 7 probes labeled in red </w:t>
      </w:r>
      <w:r w:rsidR="00FD5AD2">
        <w:rPr>
          <w:rFonts w:hint="eastAsia"/>
        </w:rPr>
        <w:t>bold</w:t>
      </w:r>
      <w:r w:rsidR="00FD5AD2">
        <w:t xml:space="preserve"> were screened as the targets. </w:t>
      </w:r>
    </w:p>
    <w:p w14:paraId="67399BAF" w14:textId="77777777" w:rsidR="00DF0D40" w:rsidRDefault="00DF0D40"/>
    <w:p w14:paraId="28166E7A" w14:textId="77777777" w:rsidR="00DF0D40" w:rsidRPr="00CF1E26" w:rsidRDefault="00DF0D40" w:rsidP="00DF0D40">
      <w:pPr>
        <w:spacing w:line="360" w:lineRule="auto"/>
        <w:rPr>
          <w:rFonts w:cstheme="minorHAnsi"/>
          <w:b/>
          <w:szCs w:val="21"/>
        </w:rPr>
      </w:pPr>
      <w:r w:rsidRPr="00DC2B85">
        <w:rPr>
          <w:b/>
        </w:rPr>
        <w:t>S</w:t>
      </w:r>
      <w:r w:rsidRPr="00DC2B85">
        <w:rPr>
          <w:rFonts w:hint="eastAsia"/>
          <w:b/>
        </w:rPr>
        <w:t xml:space="preserve">upplementary </w:t>
      </w:r>
      <w:r w:rsidRPr="00DC2B85">
        <w:rPr>
          <w:b/>
        </w:rPr>
        <w:t xml:space="preserve">table </w:t>
      </w:r>
      <w:r>
        <w:rPr>
          <w:b/>
        </w:rPr>
        <w:t>2.</w:t>
      </w:r>
      <w:r w:rsidRPr="00CF1E26">
        <w:rPr>
          <w:rFonts w:cstheme="minorHAnsi"/>
          <w:b/>
          <w:szCs w:val="21"/>
        </w:rPr>
        <w:t xml:space="preserve"> </w:t>
      </w:r>
      <w:r w:rsidRPr="00CF1E26">
        <w:rPr>
          <w:rFonts w:cstheme="minorHAnsi"/>
          <w:szCs w:val="21"/>
        </w:rPr>
        <w:t>Primers and probes used in this study</w:t>
      </w:r>
    </w:p>
    <w:tbl>
      <w:tblPr>
        <w:tblW w:w="8964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00"/>
        <w:gridCol w:w="3701"/>
        <w:gridCol w:w="3260"/>
        <w:gridCol w:w="1003"/>
      </w:tblGrid>
      <w:tr w:rsidR="00DF0D40" w:rsidRPr="00CF1E26" w14:paraId="1D43D0DC" w14:textId="77777777" w:rsidTr="002C2B34">
        <w:trPr>
          <w:trHeight w:val="189"/>
        </w:trPr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9195B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EAC80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Primer/Probe sequences (5’- 3’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C6877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9A07F62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Length</w:t>
            </w:r>
          </w:p>
        </w:tc>
      </w:tr>
      <w:tr w:rsidR="00DF0D40" w:rsidRPr="00CF1E26" w14:paraId="063A5164" w14:textId="77777777" w:rsidTr="002C2B34">
        <w:trPr>
          <w:trHeight w:val="189"/>
        </w:trPr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03DF2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SDC2</w:t>
            </w: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3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54553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CGAGTTTGAGTCGTAATCGTTGC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18E3E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MSP region 1 forward primer</w:t>
            </w:r>
          </w:p>
        </w:tc>
        <w:tc>
          <w:tcPr>
            <w:tcW w:w="1003" w:type="dxa"/>
            <w:vMerge w:val="restart"/>
            <w:tcBorders>
              <w:top w:val="single" w:sz="8" w:space="0" w:color="auto"/>
            </w:tcBorders>
            <w:vAlign w:val="center"/>
          </w:tcPr>
          <w:p w14:paraId="363ABB90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187</w:t>
            </w: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 xml:space="preserve"> bp</w:t>
            </w:r>
          </w:p>
        </w:tc>
      </w:tr>
      <w:tr w:rsidR="00DF0D40" w:rsidRPr="00CF1E26" w14:paraId="4E9AADAB" w14:textId="77777777" w:rsidTr="002C2B34">
        <w:trPr>
          <w:trHeight w:val="189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512726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SDC2</w:t>
            </w: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72578AA8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TCCGCCGACACGCAAACCACCAAAC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36F5588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MSP region 1 reverse primer</w:t>
            </w:r>
          </w:p>
        </w:tc>
        <w:tc>
          <w:tcPr>
            <w:tcW w:w="1003" w:type="dxa"/>
            <w:vMerge/>
            <w:vAlign w:val="center"/>
          </w:tcPr>
          <w:p w14:paraId="0130F7AF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DF0D40" w:rsidRPr="00CF1E26" w14:paraId="6A5A9E0B" w14:textId="77777777" w:rsidTr="002C2B34">
        <w:trPr>
          <w:trHeight w:val="189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0562B3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SDC2</w:t>
            </w: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_P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2CA82959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AACAAAACGAAACCTCCTACCCAA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A46F746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MSP region 1 probe</w:t>
            </w:r>
          </w:p>
        </w:tc>
        <w:tc>
          <w:tcPr>
            <w:tcW w:w="1003" w:type="dxa"/>
            <w:vMerge/>
            <w:vAlign w:val="center"/>
          </w:tcPr>
          <w:p w14:paraId="1F891E42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DF0D40" w:rsidRPr="00CF1E26" w14:paraId="05DEF9B3" w14:textId="77777777" w:rsidTr="002C2B34">
        <w:trPr>
          <w:trHeight w:val="189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6E048F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TFPI2</w:t>
            </w: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_F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64B19F63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72036">
              <w:rPr>
                <w:rFonts w:eastAsia="宋体" w:cstheme="minorHAnsi"/>
                <w:color w:val="000000"/>
                <w:kern w:val="0"/>
                <w:szCs w:val="21"/>
              </w:rPr>
              <w:t>CGCGGAGATTTGTTTTTTG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D3C9713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MSP region 2 forward primer</w:t>
            </w:r>
          </w:p>
        </w:tc>
        <w:tc>
          <w:tcPr>
            <w:tcW w:w="1003" w:type="dxa"/>
            <w:vMerge w:val="restart"/>
            <w:vAlign w:val="center"/>
          </w:tcPr>
          <w:p w14:paraId="687C5BE9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163</w:t>
            </w: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 xml:space="preserve"> bp</w:t>
            </w:r>
          </w:p>
        </w:tc>
      </w:tr>
      <w:tr w:rsidR="00DF0D40" w:rsidRPr="00CF1E26" w14:paraId="65F61916" w14:textId="77777777" w:rsidTr="002C2B34">
        <w:trPr>
          <w:trHeight w:val="189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1E0BC3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TFPI2</w:t>
            </w: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_R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59B61978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72036">
              <w:rPr>
                <w:rFonts w:eastAsia="宋体" w:cstheme="minorHAnsi"/>
                <w:color w:val="000000"/>
                <w:kern w:val="0"/>
                <w:szCs w:val="21"/>
              </w:rPr>
              <w:t>AACAAACATCGTCGCAAACCT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FC046F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MSP region 2 reverse primer</w:t>
            </w:r>
          </w:p>
        </w:tc>
        <w:tc>
          <w:tcPr>
            <w:tcW w:w="1003" w:type="dxa"/>
            <w:vMerge/>
            <w:vAlign w:val="bottom"/>
          </w:tcPr>
          <w:p w14:paraId="1442E91F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DF0D40" w:rsidRPr="00CF1E26" w14:paraId="15B20DD5" w14:textId="77777777" w:rsidTr="002C2B34">
        <w:trPr>
          <w:trHeight w:val="189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2D3E21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TFPI2</w:t>
            </w: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_P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3BB5495C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72036">
              <w:rPr>
                <w:rFonts w:eastAsia="宋体" w:cstheme="minorHAnsi"/>
                <w:color w:val="000000"/>
                <w:kern w:val="0"/>
                <w:szCs w:val="21"/>
              </w:rPr>
              <w:t>ATAAAACCCGACAAAATCCG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4CC324D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MSP region 2 probe</w:t>
            </w:r>
          </w:p>
        </w:tc>
        <w:tc>
          <w:tcPr>
            <w:tcW w:w="1003" w:type="dxa"/>
            <w:vMerge/>
            <w:vAlign w:val="bottom"/>
          </w:tcPr>
          <w:p w14:paraId="18B292AF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DF0D40" w:rsidRPr="00CF1E26" w14:paraId="4417157D" w14:textId="77777777" w:rsidTr="002C2B34">
        <w:trPr>
          <w:trHeight w:val="189"/>
        </w:trPr>
        <w:tc>
          <w:tcPr>
            <w:tcW w:w="1000" w:type="dxa"/>
            <w:shd w:val="clear" w:color="auto" w:fill="auto"/>
            <w:noWrap/>
            <w:vAlign w:val="bottom"/>
          </w:tcPr>
          <w:p w14:paraId="6AC95814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ACTB_F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4944DDD8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CGCAATAAATCTAAACAAACTCC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14:paraId="71FF7491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ACTB forward primer</w:t>
            </w:r>
          </w:p>
        </w:tc>
        <w:tc>
          <w:tcPr>
            <w:tcW w:w="1003" w:type="dxa"/>
            <w:vMerge w:val="restart"/>
            <w:vAlign w:val="center"/>
          </w:tcPr>
          <w:p w14:paraId="7027DB5B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89 bp</w:t>
            </w:r>
          </w:p>
        </w:tc>
      </w:tr>
      <w:tr w:rsidR="00DF0D40" w:rsidRPr="00CF1E26" w14:paraId="09852C55" w14:textId="77777777" w:rsidTr="002C2B34">
        <w:trPr>
          <w:trHeight w:val="189"/>
        </w:trPr>
        <w:tc>
          <w:tcPr>
            <w:tcW w:w="1000" w:type="dxa"/>
            <w:shd w:val="clear" w:color="auto" w:fill="auto"/>
            <w:noWrap/>
            <w:vAlign w:val="bottom"/>
          </w:tcPr>
          <w:p w14:paraId="44A037BF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ACTB_R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51878456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AGGTTAGATGGGGGATATGT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14:paraId="56ECAAF0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ACTB reverse primer</w:t>
            </w:r>
          </w:p>
        </w:tc>
        <w:tc>
          <w:tcPr>
            <w:tcW w:w="1003" w:type="dxa"/>
            <w:vMerge/>
            <w:vAlign w:val="bottom"/>
          </w:tcPr>
          <w:p w14:paraId="50668EE8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DF0D40" w:rsidRPr="00CF1E26" w14:paraId="627ACB6F" w14:textId="77777777" w:rsidTr="002C2B34">
        <w:trPr>
          <w:trHeight w:val="189"/>
        </w:trPr>
        <w:tc>
          <w:tcPr>
            <w:tcW w:w="1000" w:type="dxa"/>
            <w:shd w:val="clear" w:color="auto" w:fill="auto"/>
            <w:noWrap/>
            <w:vAlign w:val="bottom"/>
          </w:tcPr>
          <w:p w14:paraId="55026862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ACTB_P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586B5795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TCCCAAAACCCCAACACACT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14:paraId="290BE31F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CF1E26">
              <w:rPr>
                <w:rFonts w:eastAsia="宋体" w:cstheme="minorHAnsi"/>
                <w:color w:val="000000"/>
                <w:kern w:val="0"/>
                <w:szCs w:val="21"/>
              </w:rPr>
              <w:t>ACTB probe</w:t>
            </w:r>
          </w:p>
        </w:tc>
        <w:tc>
          <w:tcPr>
            <w:tcW w:w="1003" w:type="dxa"/>
            <w:vMerge/>
            <w:vAlign w:val="bottom"/>
          </w:tcPr>
          <w:p w14:paraId="4814D6A1" w14:textId="77777777" w:rsidR="00DF0D40" w:rsidRPr="00CF1E26" w:rsidRDefault="00DF0D40" w:rsidP="002C2B34">
            <w:pPr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</w:tbl>
    <w:p w14:paraId="1BDB3F36" w14:textId="77777777" w:rsidR="002E6F07" w:rsidRPr="00FD5AD2" w:rsidRDefault="002E6F07">
      <w:pPr>
        <w:rPr>
          <w:rFonts w:eastAsia="宋体" w:cstheme="minorHAnsi"/>
          <w:color w:val="000000"/>
          <w:kern w:val="0"/>
          <w:vertAlign w:val="subscript"/>
        </w:rPr>
      </w:pPr>
    </w:p>
    <w:p w14:paraId="4514C4F2" w14:textId="77777777" w:rsidR="00854934" w:rsidRPr="00F57B23" w:rsidRDefault="00854934" w:rsidP="00854934">
      <w:r>
        <w:rPr>
          <w:b/>
        </w:rPr>
        <w:t xml:space="preserve">Supplementary table </w:t>
      </w:r>
      <w:r w:rsidR="005874D1">
        <w:rPr>
          <w:b/>
        </w:rPr>
        <w:t>3</w:t>
      </w:r>
      <w:r>
        <w:rPr>
          <w:b/>
        </w:rPr>
        <w:t>.</w:t>
      </w:r>
      <w:r>
        <w:t xml:space="preserve"> Samples in </w:t>
      </w:r>
      <w:r>
        <w:rPr>
          <w:rFonts w:hint="eastAsia"/>
        </w:rPr>
        <w:t>three methylator groups</w:t>
      </w:r>
      <w:r>
        <w:t xml:space="preserve"> compared with tumor locations.</w:t>
      </w:r>
    </w:p>
    <w:tbl>
      <w:tblPr>
        <w:tblW w:w="716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66"/>
        <w:gridCol w:w="726"/>
        <w:gridCol w:w="468"/>
        <w:gridCol w:w="468"/>
        <w:gridCol w:w="814"/>
        <w:gridCol w:w="636"/>
        <w:gridCol w:w="636"/>
        <w:gridCol w:w="616"/>
        <w:gridCol w:w="468"/>
        <w:gridCol w:w="468"/>
      </w:tblGrid>
      <w:tr w:rsidR="00854934" w:rsidRPr="009C5AFA" w14:paraId="2F8077B0" w14:textId="77777777" w:rsidTr="002E6F07">
        <w:trPr>
          <w:trHeight w:val="270"/>
        </w:trPr>
        <w:tc>
          <w:tcPr>
            <w:tcW w:w="186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458F2" w14:textId="77777777" w:rsidR="00854934" w:rsidRPr="009C5AFA" w:rsidRDefault="00854934" w:rsidP="002E6F07">
            <w:pPr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umor location</w:t>
            </w:r>
          </w:p>
        </w:tc>
        <w:tc>
          <w:tcPr>
            <w:tcW w:w="1662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1E5F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CGA CRC</w:t>
            </w:r>
          </w:p>
        </w:tc>
        <w:tc>
          <w:tcPr>
            <w:tcW w:w="208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EFE9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GSE48684/GSE79740</w:t>
            </w:r>
          </w:p>
        </w:tc>
        <w:tc>
          <w:tcPr>
            <w:tcW w:w="1552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AFD6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D311</w:t>
            </w:r>
          </w:p>
        </w:tc>
      </w:tr>
      <w:tr w:rsidR="00854934" w:rsidRPr="009C5AFA" w14:paraId="096D8970" w14:textId="77777777" w:rsidTr="002E6F07">
        <w:trPr>
          <w:trHeight w:val="270"/>
        </w:trPr>
        <w:tc>
          <w:tcPr>
            <w:tcW w:w="186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E7C77B2" w14:textId="77777777" w:rsidR="00854934" w:rsidRPr="009C5AFA" w:rsidRDefault="00854934" w:rsidP="002E6F07">
            <w:pPr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8E2EC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49EE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F1344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2EF71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8B6C9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93D39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E8574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29380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15F9B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</w:tr>
      <w:tr w:rsidR="00854934" w:rsidRPr="009C5AFA" w14:paraId="70B2F6E0" w14:textId="77777777" w:rsidTr="002E6F07">
        <w:trPr>
          <w:trHeight w:val="270"/>
        </w:trPr>
        <w:tc>
          <w:tcPr>
            <w:tcW w:w="186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E5625" w14:textId="77777777" w:rsidR="00854934" w:rsidRPr="009C5AFA" w:rsidRDefault="00854934" w:rsidP="002E6F07">
            <w:pPr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Right-side</w:t>
            </w:r>
          </w:p>
        </w:tc>
        <w:tc>
          <w:tcPr>
            <w:tcW w:w="7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B95B8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43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B8A3D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30A32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8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AF74F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6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E4EB0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B098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C9E66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5672E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40510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854934" w:rsidRPr="009C5AFA" w14:paraId="7EA8844B" w14:textId="77777777" w:rsidTr="002E6F07">
        <w:trPr>
          <w:trHeight w:val="270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CB5D4D5" w14:textId="77777777" w:rsidR="00854934" w:rsidRPr="009C5AFA" w:rsidRDefault="00854934" w:rsidP="002E6F07">
            <w:pPr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proofErr w:type="gramStart"/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eft-side</w:t>
            </w:r>
            <w:proofErr w:type="gram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6B2A0C3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20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0DCE00DB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30384E3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90DBC34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EF9D22A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1003C5F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118DB4F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1A23486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6C5D5D1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854934" w:rsidRPr="009C5AFA" w14:paraId="050C9D90" w14:textId="77777777" w:rsidTr="002E6F07">
        <w:trPr>
          <w:trHeight w:val="270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1E83B7E" w14:textId="77777777" w:rsidR="00854934" w:rsidRPr="009C5AFA" w:rsidRDefault="00854934" w:rsidP="002E6F07">
            <w:pPr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Rectum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53F0931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E509463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4596FE9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626FE3B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0F40D4E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DAF2415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307FCB1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475E715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4A2EEB7B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854934" w:rsidRPr="009C5AFA" w14:paraId="46798999" w14:textId="77777777" w:rsidTr="002E6F07">
        <w:trPr>
          <w:trHeight w:val="270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005428D" w14:textId="77777777" w:rsidR="00854934" w:rsidRPr="009C5AFA" w:rsidRDefault="00854934" w:rsidP="002E6F07">
            <w:pPr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Other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4D6FFA0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7719863F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29401919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B0F9173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F4BB98D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71A28B8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198F429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03DB9028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1935F80B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854934" w:rsidRPr="009C5AFA" w14:paraId="34FD05F9" w14:textId="77777777" w:rsidTr="002E6F07">
        <w:trPr>
          <w:trHeight w:val="270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FA096FC" w14:textId="77777777" w:rsidR="00854934" w:rsidRPr="009C5AFA" w:rsidRDefault="00854934" w:rsidP="002E6F07">
            <w:pPr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Χ</w:t>
            </w: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  <w:vertAlign w:val="superscript"/>
              </w:rPr>
              <w:t xml:space="preserve">2 </w:t>
            </w:r>
            <w:r w:rsidRPr="009C5AFA">
              <w:rPr>
                <w:rFonts w:eastAsia="宋体" w:cstheme="minorHAnsi"/>
                <w:i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662" w:type="dxa"/>
            <w:gridSpan w:val="3"/>
            <w:shd w:val="clear" w:color="auto" w:fill="auto"/>
            <w:noWrap/>
            <w:vAlign w:val="center"/>
            <w:hideMark/>
          </w:tcPr>
          <w:p w14:paraId="0ECD2AAD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059</w:t>
            </w:r>
          </w:p>
        </w:tc>
        <w:tc>
          <w:tcPr>
            <w:tcW w:w="2086" w:type="dxa"/>
            <w:gridSpan w:val="3"/>
            <w:shd w:val="clear" w:color="auto" w:fill="auto"/>
            <w:noWrap/>
            <w:vAlign w:val="center"/>
            <w:hideMark/>
          </w:tcPr>
          <w:p w14:paraId="6FEADC40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5</w:t>
            </w:r>
          </w:p>
        </w:tc>
        <w:tc>
          <w:tcPr>
            <w:tcW w:w="1552" w:type="dxa"/>
            <w:gridSpan w:val="3"/>
            <w:shd w:val="clear" w:color="auto" w:fill="auto"/>
            <w:noWrap/>
            <w:vAlign w:val="center"/>
            <w:hideMark/>
          </w:tcPr>
          <w:p w14:paraId="2010864D" w14:textId="77777777" w:rsidR="00854934" w:rsidRPr="009C5AFA" w:rsidRDefault="00854934" w:rsidP="002E6F07">
            <w:pPr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9C5AFA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81</w:t>
            </w:r>
          </w:p>
        </w:tc>
      </w:tr>
    </w:tbl>
    <w:p w14:paraId="69DAFEAA" w14:textId="77777777" w:rsidR="00854934" w:rsidRDefault="00854934" w:rsidP="00854934"/>
    <w:p w14:paraId="1168BE77" w14:textId="77777777" w:rsidR="00A678FF" w:rsidRDefault="00A678FF" w:rsidP="00854934">
      <w:r w:rsidRPr="003E7DD3">
        <w:rPr>
          <w:b/>
        </w:rPr>
        <w:t>Supplementary table 4.</w:t>
      </w:r>
      <w:r w:rsidR="00CE27DA">
        <w:t xml:space="preserve"> Significantly enriched mutated genes between the three methylator groups.</w:t>
      </w:r>
      <w:r>
        <w:t xml:space="preserve"> 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141"/>
        <w:gridCol w:w="960"/>
        <w:gridCol w:w="960"/>
        <w:gridCol w:w="1980"/>
        <w:gridCol w:w="1980"/>
        <w:gridCol w:w="1015"/>
        <w:gridCol w:w="1015"/>
      </w:tblGrid>
      <w:tr w:rsidR="00A678FF" w:rsidRPr="00A678FF" w14:paraId="46536301" w14:textId="77777777" w:rsidTr="00A678F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F949F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Symb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9D3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Grou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E76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Group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0D0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n_mutated_group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838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n_mutated_grou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FFE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_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50A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proofErr w:type="spellStart"/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fdr</w:t>
            </w:r>
            <w:proofErr w:type="spellEnd"/>
          </w:p>
        </w:tc>
      </w:tr>
      <w:tr w:rsidR="00A678FF" w:rsidRPr="00A678FF" w14:paraId="11FF226F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012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366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74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FD8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8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736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1E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3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A7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4A16F0B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B65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DNAH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31E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A5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43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5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13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DE8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A9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5251FAF0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3C21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DYNC2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A40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FCC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23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0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B79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505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7CC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94</w:t>
            </w:r>
          </w:p>
        </w:tc>
      </w:tr>
      <w:tr w:rsidR="00A678FF" w:rsidRPr="00A678FF" w14:paraId="586ACE9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89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UC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CBA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44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11B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05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79B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5D9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1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65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5163</w:t>
            </w:r>
          </w:p>
        </w:tc>
      </w:tr>
      <w:tr w:rsidR="00A678FF" w:rsidRPr="00A678FF" w14:paraId="70EBDBEE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2C0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TP1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33C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89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E09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3F1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5CF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4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DB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6DC4056B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1E9E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F4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C29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68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3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B4A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84E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4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7E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6A9B328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52C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FC5758">
              <w:rPr>
                <w:rFonts w:eastAsia="宋体" w:cstheme="minorHAnsi"/>
                <w:kern w:val="0"/>
                <w:sz w:val="21"/>
                <w:szCs w:val="21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E0A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654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ED6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1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455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C1A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7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A2C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DE1E94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A859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SCN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599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7F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EA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5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6EE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153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8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D61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63E14CB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0A9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YO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E22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F59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6C8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5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15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35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8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E84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769F19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3A41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lastRenderedPageBreak/>
              <w:t>HER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B78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007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006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4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10F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BC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7C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2D63C291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DD7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DYNC1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F85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1BB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449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3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64C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70D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3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E15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43278D50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256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EGF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490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7EF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9E8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3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2C4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A97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3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FB0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65EC63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0D21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IGF2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876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464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B9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2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1AA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A65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6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01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42349C4F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762F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FM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30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F81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A7C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2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6F2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3B8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6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31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2CC45B9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49F4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USH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BE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27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E7C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0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1A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C85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7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BA2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A2265E3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9AA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80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F8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A39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1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B66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BD2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063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0E006F26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39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I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721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7F3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B2D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1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4CC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6A9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569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F33E214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B6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NIP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E6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C4D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3D8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1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EF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69B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0DC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28BD28E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D3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ACNA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9BE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B27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EF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1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25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91C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F9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2B00264B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7C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DNA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B9C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DA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3E8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1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A26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14D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5F6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5B125F7B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D01B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SP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2E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D7C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2C4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1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A05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049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1C4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2B4FBAA4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E3A6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REB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3BB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7E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68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0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45E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EFF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A1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8CB3155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EA1A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B25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8F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AF0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0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898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343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28E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CADCFF6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4B71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CD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13C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92F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D78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0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534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3F9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211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C4EE56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62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2M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BE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B6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BA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0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693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56D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42D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5FD1B3D3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DD4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HN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F69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B3D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B5F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4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86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35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EC7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394C88EB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5A4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NRX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BD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97D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D9B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9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2F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B2B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3BF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17D8FAD4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6CB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OTO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D3E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828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7C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9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7F2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2E9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4B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1FC5708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66E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SP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46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D47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CC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9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144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D16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07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4EA6399F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E33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E94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1DC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C10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0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09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18B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0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BC4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6CECFBE1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5616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FR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753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60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26B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8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5C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B03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1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F7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067950A8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CF1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RR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666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23B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FB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8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95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793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1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F7A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6ED5DE55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FD1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CDH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672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AB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E00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8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007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07F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1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3DD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064808D1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76F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RUN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3E2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77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CBF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D71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59B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521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12EE2C3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B2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AP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DF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50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F08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53B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8A2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62A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46B5B8A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EC2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LXN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B9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511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281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C56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0D5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95A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7D8C5104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EDD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RE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B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2B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F1A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91C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274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B52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18531796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0636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SC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D8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334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258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9D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C49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B06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465E288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9E9F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RI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1E6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B9F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330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AC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A9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D51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7476EC63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40B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TU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2B0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C53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E42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B8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BD2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B84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5853C0B8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55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DIDO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9F3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F7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E42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7 of 3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C2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 of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EA9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8D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01509304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250B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DK5R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D46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46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DE5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631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EE4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5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D95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2D6AB78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5D9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NX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1B7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D0C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54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4AD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51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708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435098D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3ACA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A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BC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DFF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197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F6A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00E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FD3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55E3F89A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7D79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OR11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28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EE9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C06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5B8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2CA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B7A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12612BFF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69C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DORA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604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097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D2C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27E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ABE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949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0993C1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AC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KCN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2C5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B73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75A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6C7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F0C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3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F7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14B2959E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73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GNA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DE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0D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959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07B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ACC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3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79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59B45079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7F41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NI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A49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6B9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DE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04A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1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8BA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0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1B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157CE1B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75F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YP4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A6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049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3A7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CB8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555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515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111236C1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9C5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S3ST3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EA6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56F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1A5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CA0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643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D31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8D0EE46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3C19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LA2G4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51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95E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36E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2B2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E66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31D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807FC58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DAFC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S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AA3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AC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65D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44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290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144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493D825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AA30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lastRenderedPageBreak/>
              <w:t>NTS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D4C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618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81D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CA0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B5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E6C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383C58EA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F5A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SAP30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A2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F1B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722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B04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EA7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9A1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527D4E9E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1A5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GB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29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02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E6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0E9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2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FB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8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BE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0365D941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D59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DC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30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94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916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8D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C35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4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AB6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295B06F8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A9F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APL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E5D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6B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82E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AE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0FD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4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903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6043DA15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2246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GPR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A8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C16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72E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7B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3D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1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84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581B754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3810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FP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8EE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627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4C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022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0D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2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AB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5A8DF1F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D2C1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OR13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106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48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2C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CA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6D1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C52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61D8723E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676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KIAA1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859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704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813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76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938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86B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2E2D4AF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FF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EPS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D91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313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4B1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A75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781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3A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2BF2A1F8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B76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SMARC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C3C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AA6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E35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FC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EA3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69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0C3FB0C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6EA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BX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C20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E3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06C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4C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111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A9E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5B15F59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7C11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WDR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4D6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45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D87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AE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8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78D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4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D9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735B0F1A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7FB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UBE2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982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EBD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D71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55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5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ADE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5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649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7E416979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3F0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P3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964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1E7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EB6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103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40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7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1E8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303BFAB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42E4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I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E91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DD0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9F9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929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9AE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7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722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350D837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3D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R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CF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3D9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727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06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1FD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7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2DB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7F9CE73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8EA5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UBQL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2EC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46A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B99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4A1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40B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7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05E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499ED553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748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E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98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4F6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8A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808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6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9F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7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F35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56371E85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C1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AR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67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A38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308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BDF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013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D0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0AEC939F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C88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KCN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D8A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6BC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29C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B73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F1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C08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1D1B7CA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046B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INTS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458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36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6D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5EB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ABC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09E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21E80AA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C4F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RSS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4D2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2A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F1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800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62C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6F6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5B5102A4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3CE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OM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452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EE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D09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6E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7EA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C71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720D44F4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16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G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45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25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43A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6E2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C99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63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4D4D75B6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39D5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WFIKK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572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448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D0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381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22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8E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3E320B51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9844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BCG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7A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D2E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70D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2E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92B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0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9E2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228</w:t>
            </w:r>
          </w:p>
        </w:tc>
      </w:tr>
      <w:tr w:rsidR="00A678FF" w:rsidRPr="00A678FF" w14:paraId="79D596AA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62A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UBGC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48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C8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D1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705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568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1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D5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5163</w:t>
            </w:r>
          </w:p>
        </w:tc>
      </w:tr>
      <w:tr w:rsidR="00A678FF" w:rsidRPr="00A678FF" w14:paraId="4967D91B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CD5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ZNF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41A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BDE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0B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274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8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C9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1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97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5163</w:t>
            </w:r>
          </w:p>
        </w:tc>
      </w:tr>
      <w:tr w:rsidR="00A678FF" w:rsidRPr="00A678FF" w14:paraId="443DD50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C53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GALNT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91B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F9C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D6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193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27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4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F84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62CD954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325C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B6B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BF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C6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48E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9D5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4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53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5F2A3B1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F0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HA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326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EB4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6D7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6A8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9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F0C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4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929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4F76F32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B16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MGAT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D5D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5D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6DF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96E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0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32B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7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BE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1D734069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9D7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TP9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CE7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F7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5E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BB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0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2D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7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F6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53E9BE51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AEA5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WDR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A1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732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CF1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B8B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1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E96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CD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D41E69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1DF0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CDHG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6B5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25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F41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49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1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F5A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D0E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3DA0F5A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C238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B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A62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F3E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2D2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0BA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1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62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003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25E4A1A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394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RPV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8D3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3BA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85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193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1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407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19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65E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10994A36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299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PARGC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88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019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24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5F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2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A7E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3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FA3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241D5E5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AEE4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TBC1D1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404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1A1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20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80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2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83D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3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38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0E6F879E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AE9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SX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04F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16C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A53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AE5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3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F44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6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C3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D457D8C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641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NMU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ABB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99F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7C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7E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3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B96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6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458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3EED738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497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IKFY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196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64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77E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7D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6FE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C0D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6AD8B70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FA0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KDM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66A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85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A2F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60F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433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4EE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58604E1B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45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lastRenderedPageBreak/>
              <w:t>SYNG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165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5B4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6BB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E73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97A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7CE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1D63422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7D3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GL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F05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771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ED9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5A1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8C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29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D7B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7034BD18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E44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N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6DB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DD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C72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8CD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5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90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71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2732D5B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43F2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CSK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691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5F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E9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2B7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5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DD7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A2A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5DE3EBEB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760B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URG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81A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E9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EFA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01C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5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6A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3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37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531</w:t>
            </w:r>
          </w:p>
        </w:tc>
      </w:tr>
      <w:tr w:rsidR="00A678FF" w:rsidRPr="00A678FF" w14:paraId="3C0900FE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65C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OL3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4EA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04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D5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0F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6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372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042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594BEB8E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C49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CT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887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C57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C0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811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6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9223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37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398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28E2B9F7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80C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PH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06A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ECE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6BF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378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347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E3A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0E951659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FE0B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025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957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0E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B2C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C1E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AE0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2454AF66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FDD9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ADCY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131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7DF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6FA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39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713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E6A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17D5511B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92E7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FO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804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3B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626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056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7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78B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537A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2606C8C3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DDB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KIAA1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1B7B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6F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952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3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E9F0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44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5DD2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45F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6936</w:t>
            </w:r>
          </w:p>
        </w:tc>
      </w:tr>
      <w:tr w:rsidR="00A678FF" w:rsidRPr="00A678FF" w14:paraId="60EF346D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01D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RA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91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2FC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448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839E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8 of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67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4D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7523</w:t>
            </w:r>
          </w:p>
        </w:tc>
      </w:tr>
      <w:tr w:rsidR="00A678FF" w:rsidRPr="00A678FF" w14:paraId="6A2461E8" w14:textId="77777777" w:rsidTr="00A678F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2A84" w14:textId="77777777" w:rsidR="00A678FF" w:rsidRPr="00A678FF" w:rsidRDefault="00A678FF" w:rsidP="00A678FF">
            <w:pPr>
              <w:spacing w:line="240" w:lineRule="auto"/>
              <w:jc w:val="left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N4B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D987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E624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HH+H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9B3D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2 of 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5AC9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19 of 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B2E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1DC1" w14:textId="77777777" w:rsidR="00A678FF" w:rsidRPr="00A678FF" w:rsidRDefault="00A678FF" w:rsidP="00A678FF">
            <w:pPr>
              <w:spacing w:line="240" w:lineRule="auto"/>
              <w:jc w:val="center"/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</w:pPr>
            <w:r w:rsidRPr="00A678FF">
              <w:rPr>
                <w:rFonts w:eastAsia="宋体" w:cstheme="minorHAnsi"/>
                <w:color w:val="000000"/>
                <w:kern w:val="0"/>
                <w:sz w:val="21"/>
                <w:szCs w:val="21"/>
              </w:rPr>
              <w:t>0.04999</w:t>
            </w:r>
          </w:p>
        </w:tc>
      </w:tr>
    </w:tbl>
    <w:p w14:paraId="10CCF799" w14:textId="77777777" w:rsidR="00A678FF" w:rsidRDefault="00A678FF" w:rsidP="00854934"/>
    <w:p w14:paraId="224354CB" w14:textId="77777777" w:rsidR="00DC2B85" w:rsidRDefault="00DC2B85"/>
    <w:p w14:paraId="0C18A9AB" w14:textId="77777777" w:rsidR="00DC2B85" w:rsidRDefault="00DC2B85"/>
    <w:sectPr w:rsidR="00DC2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E66B5" w14:textId="77777777" w:rsidR="007641FF" w:rsidRDefault="007641FF" w:rsidP="00DC2B85">
      <w:pPr>
        <w:spacing w:line="240" w:lineRule="auto"/>
      </w:pPr>
      <w:r>
        <w:separator/>
      </w:r>
    </w:p>
  </w:endnote>
  <w:endnote w:type="continuationSeparator" w:id="0">
    <w:p w14:paraId="0F321CDC" w14:textId="77777777" w:rsidR="007641FF" w:rsidRDefault="007641FF" w:rsidP="00DC2B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642E3" w14:textId="77777777" w:rsidR="007641FF" w:rsidRDefault="007641FF" w:rsidP="00DC2B85">
      <w:pPr>
        <w:spacing w:line="240" w:lineRule="auto"/>
      </w:pPr>
      <w:r>
        <w:separator/>
      </w:r>
    </w:p>
  </w:footnote>
  <w:footnote w:type="continuationSeparator" w:id="0">
    <w:p w14:paraId="744B7645" w14:textId="77777777" w:rsidR="007641FF" w:rsidRDefault="007641FF" w:rsidP="00DC2B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D77"/>
    <w:rsid w:val="00032CDD"/>
    <w:rsid w:val="000A0689"/>
    <w:rsid w:val="000B61FC"/>
    <w:rsid w:val="000B7AF5"/>
    <w:rsid w:val="000C21BE"/>
    <w:rsid w:val="000E1A08"/>
    <w:rsid w:val="001C43FB"/>
    <w:rsid w:val="001D0926"/>
    <w:rsid w:val="001E62B5"/>
    <w:rsid w:val="001F34FC"/>
    <w:rsid w:val="0021196D"/>
    <w:rsid w:val="002277B3"/>
    <w:rsid w:val="00254D3F"/>
    <w:rsid w:val="0026581F"/>
    <w:rsid w:val="002C2B34"/>
    <w:rsid w:val="002E6F07"/>
    <w:rsid w:val="00337094"/>
    <w:rsid w:val="003449A8"/>
    <w:rsid w:val="00346090"/>
    <w:rsid w:val="003A1F6A"/>
    <w:rsid w:val="003E7DD3"/>
    <w:rsid w:val="00486546"/>
    <w:rsid w:val="004D5B6F"/>
    <w:rsid w:val="004F7A81"/>
    <w:rsid w:val="00577804"/>
    <w:rsid w:val="005874D1"/>
    <w:rsid w:val="005D33F4"/>
    <w:rsid w:val="006A29EE"/>
    <w:rsid w:val="006B446D"/>
    <w:rsid w:val="006D2D5C"/>
    <w:rsid w:val="007641FF"/>
    <w:rsid w:val="00807E7F"/>
    <w:rsid w:val="00815EB4"/>
    <w:rsid w:val="0085142A"/>
    <w:rsid w:val="00854934"/>
    <w:rsid w:val="00912D77"/>
    <w:rsid w:val="00917B6F"/>
    <w:rsid w:val="009C5AFA"/>
    <w:rsid w:val="00A678FF"/>
    <w:rsid w:val="00AB12ED"/>
    <w:rsid w:val="00AD09C8"/>
    <w:rsid w:val="00AE03D0"/>
    <w:rsid w:val="00B72253"/>
    <w:rsid w:val="00BA7248"/>
    <w:rsid w:val="00BD74AE"/>
    <w:rsid w:val="00CC2F4A"/>
    <w:rsid w:val="00CE27DA"/>
    <w:rsid w:val="00D109CA"/>
    <w:rsid w:val="00D97735"/>
    <w:rsid w:val="00DC2B85"/>
    <w:rsid w:val="00DE6B3F"/>
    <w:rsid w:val="00DF0D40"/>
    <w:rsid w:val="00E644BD"/>
    <w:rsid w:val="00EA2176"/>
    <w:rsid w:val="00F64D3A"/>
    <w:rsid w:val="00F73D80"/>
    <w:rsid w:val="00FC5758"/>
    <w:rsid w:val="00FD5AD2"/>
    <w:rsid w:val="00FD73E2"/>
    <w:rsid w:val="00FF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8991C"/>
  <w15:chartTrackingRefBased/>
  <w15:docId w15:val="{1B415D57-1F79-4B29-B92F-E5A31FAD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6D2D5C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D2D5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DC2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B8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B85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CC2F4A"/>
    <w:pPr>
      <w:widowControl w:val="0"/>
      <w:spacing w:before="240" w:after="60" w:line="240" w:lineRule="auto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CC2F4A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B0C21-0F66-4233-9334-276618280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7</Pages>
  <Words>1631</Words>
  <Characters>9299</Characters>
  <Application>Microsoft Office Word</Application>
  <DocSecurity>0</DocSecurity>
  <Lines>77</Lines>
  <Paragraphs>21</Paragraphs>
  <ScaleCrop>false</ScaleCrop>
  <Company>微软中国</Company>
  <LinksUpToDate>false</LinksUpToDate>
  <CharactersWithSpaces>1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 Yang</dc:creator>
  <cp:keywords/>
  <dc:description/>
  <cp:lastModifiedBy>yang fan</cp:lastModifiedBy>
  <cp:revision>31</cp:revision>
  <dcterms:created xsi:type="dcterms:W3CDTF">2021-06-04T06:14:00Z</dcterms:created>
  <dcterms:modified xsi:type="dcterms:W3CDTF">2021-11-09T08:50:00Z</dcterms:modified>
</cp:coreProperties>
</file>